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AA95B" w14:textId="466010FC" w:rsidR="004F1843" w:rsidRPr="00561717" w:rsidRDefault="006C4380" w:rsidP="004F1843">
      <w:pPr>
        <w:rPr>
          <w:b/>
          <w:lang w:val="en-US"/>
        </w:rPr>
      </w:pPr>
      <w:r w:rsidRPr="00561717">
        <w:rPr>
          <w:b/>
          <w:lang w:val="en-US"/>
        </w:rPr>
        <w:t xml:space="preserve">Table </w:t>
      </w:r>
      <w:r w:rsidR="00D00CDF" w:rsidRPr="00561717">
        <w:rPr>
          <w:b/>
          <w:lang w:val="en-US"/>
        </w:rPr>
        <w:t>S</w:t>
      </w:r>
      <w:r w:rsidR="00C74BD4" w:rsidRPr="00561717">
        <w:rPr>
          <w:b/>
          <w:lang w:val="en-US"/>
        </w:rPr>
        <w:t>2</w:t>
      </w:r>
      <w:r w:rsidR="00B1643F" w:rsidRPr="00561717">
        <w:rPr>
          <w:b/>
          <w:lang w:val="en-US"/>
        </w:rPr>
        <w:t>: Univariate association between patient characteristics and 2-group latent class membership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4000"/>
        <w:gridCol w:w="1147"/>
        <w:gridCol w:w="1276"/>
        <w:gridCol w:w="2268"/>
        <w:gridCol w:w="1134"/>
      </w:tblGrid>
      <w:tr w:rsidR="006D78BC" w:rsidRPr="00195C80" w14:paraId="170315D4" w14:textId="77777777" w:rsidTr="00EB6CAE">
        <w:trPr>
          <w:trHeight w:val="339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7CE437" w14:textId="020E7DB4" w:rsidR="006D78BC" w:rsidRPr="00195C80" w:rsidRDefault="006D78BC" w:rsidP="006D78BC">
            <w:r w:rsidRPr="00195C80">
              <w:t xml:space="preserve">Patient </w:t>
            </w:r>
            <w:r w:rsidRPr="00195C80">
              <w:br/>
              <w:t>characteristic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314C8A" w14:textId="6D013214" w:rsidR="006D78BC" w:rsidRPr="00195C80" w:rsidRDefault="006D78BC" w:rsidP="006D78BC">
            <w:pPr>
              <w:jc w:val="center"/>
            </w:pPr>
            <w:r w:rsidRPr="00195C80">
              <w:t xml:space="preserve">Risk </w:t>
            </w:r>
            <w:r w:rsidRPr="00195C80">
              <w:br/>
              <w:t>tolerant group</w:t>
            </w:r>
          </w:p>
          <w:p w14:paraId="624BE4D9" w14:textId="5966EDD3" w:rsidR="007626B3" w:rsidRPr="00195C80" w:rsidRDefault="007626B3" w:rsidP="006D78BC">
            <w:pPr>
              <w:jc w:val="center"/>
            </w:pPr>
            <w:r w:rsidRPr="00195C80">
              <w:t>(</w:t>
            </w:r>
            <w:r w:rsidR="008F1F55" w:rsidRPr="00195C80">
              <w:t>n=84</w:t>
            </w:r>
            <w:r w:rsidRPr="00195C80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E1D044" w14:textId="77777777" w:rsidR="006D78BC" w:rsidRPr="00195C80" w:rsidRDefault="006D78BC" w:rsidP="006D78BC">
            <w:pPr>
              <w:jc w:val="center"/>
            </w:pPr>
            <w:r w:rsidRPr="00195C80">
              <w:t xml:space="preserve">Risk </w:t>
            </w:r>
            <w:r w:rsidRPr="00195C80">
              <w:br/>
              <w:t xml:space="preserve">averse </w:t>
            </w:r>
            <w:r w:rsidRPr="00195C80">
              <w:br/>
              <w:t>group</w:t>
            </w:r>
          </w:p>
          <w:p w14:paraId="149754FE" w14:textId="6C0DF88A" w:rsidR="007626B3" w:rsidRPr="00195C80" w:rsidRDefault="008F1F55" w:rsidP="006D78BC">
            <w:pPr>
              <w:jc w:val="center"/>
            </w:pPr>
            <w:r w:rsidRPr="00195C80">
              <w:t>(n=71</w:t>
            </w:r>
            <w:r w:rsidR="007626B3" w:rsidRPr="00195C80"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A446EE" w14:textId="7EBDD214" w:rsidR="006D78BC" w:rsidRPr="00195C80" w:rsidRDefault="006D78BC" w:rsidP="006D78BC">
            <w:pPr>
              <w:jc w:val="center"/>
            </w:pPr>
            <w:r w:rsidRPr="00195C80">
              <w:t>Odds ratio</w:t>
            </w:r>
            <w:r w:rsidR="007626B3" w:rsidRPr="00195C80">
              <w:t xml:space="preserve"> for membership in risk averse group</w:t>
            </w:r>
            <w:r w:rsidRPr="00195C80">
              <w:t xml:space="preserve"> </w:t>
            </w:r>
            <w:r w:rsidRPr="00195C80">
              <w:br/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41C3D9" w14:textId="16CD8E84" w:rsidR="006D78BC" w:rsidRPr="00195C80" w:rsidRDefault="006D78BC" w:rsidP="006D78BC">
            <w:pPr>
              <w:jc w:val="center"/>
            </w:pPr>
            <w:r w:rsidRPr="00195C80">
              <w:rPr>
                <w:i/>
              </w:rPr>
              <w:t>P</w:t>
            </w:r>
            <w:r w:rsidRPr="00195C80">
              <w:t>-value</w:t>
            </w:r>
          </w:p>
        </w:tc>
      </w:tr>
      <w:tr w:rsidR="006D78BC" w:rsidRPr="00195C80" w14:paraId="1575EE4F" w14:textId="77777777" w:rsidTr="00276F10">
        <w:trPr>
          <w:trHeight w:val="339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4AC8" w14:textId="7C450893" w:rsidR="006D78BC" w:rsidRPr="00195C80" w:rsidRDefault="006D78BC" w:rsidP="006D78BC">
            <w:r w:rsidRPr="00195C80">
              <w:t>Age, years, median (IQR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8B49" w14:textId="49F0B2D2" w:rsidR="006D78BC" w:rsidRPr="00195C80" w:rsidRDefault="006D78BC" w:rsidP="006D78BC">
            <w:pPr>
              <w:jc w:val="center"/>
            </w:pPr>
            <w:r w:rsidRPr="00195C80">
              <w:t>40 (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44EF" w14:textId="394A0B29" w:rsidR="006D78BC" w:rsidRPr="00195C80" w:rsidRDefault="006D78BC" w:rsidP="006D78BC">
            <w:pPr>
              <w:jc w:val="center"/>
            </w:pPr>
            <w:r w:rsidRPr="00195C80">
              <w:t>40 (2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87BA" w14:textId="689AF258" w:rsidR="006D78BC" w:rsidRPr="00195C80" w:rsidRDefault="006D78BC" w:rsidP="006D78BC">
            <w:pPr>
              <w:jc w:val="center"/>
            </w:pPr>
            <w:r w:rsidRPr="00195C80">
              <w:t>1.00 (0.98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AA2" w14:textId="77777777" w:rsidR="006D78BC" w:rsidRPr="00195C80" w:rsidRDefault="006D78BC" w:rsidP="006D78BC">
            <w:pPr>
              <w:jc w:val="center"/>
            </w:pPr>
            <w:r w:rsidRPr="00195C80">
              <w:t>0.691</w:t>
            </w:r>
          </w:p>
        </w:tc>
      </w:tr>
      <w:tr w:rsidR="006D78BC" w:rsidRPr="00195C80" w14:paraId="64111336" w14:textId="77777777" w:rsidTr="00276F10">
        <w:trPr>
          <w:trHeight w:val="311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FDED" w14:textId="2017EB88" w:rsidR="006D78BC" w:rsidRPr="00195C80" w:rsidRDefault="006D78BC" w:rsidP="006D78BC">
            <w:r w:rsidRPr="00195C80">
              <w:t>Female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53E7" w14:textId="32090F76" w:rsidR="006D78BC" w:rsidRPr="00195C80" w:rsidRDefault="006D78BC" w:rsidP="006D78BC">
            <w:pPr>
              <w:jc w:val="center"/>
            </w:pPr>
            <w:r w:rsidRPr="00195C80">
              <w:t>55 (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807C" w14:textId="4B2A8556" w:rsidR="006D78BC" w:rsidRPr="00195C80" w:rsidRDefault="006D78BC" w:rsidP="006D78BC">
            <w:pPr>
              <w:jc w:val="center"/>
            </w:pPr>
            <w:r w:rsidRPr="00195C80">
              <w:t>51 (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FE65" w14:textId="47446F31" w:rsidR="006D78BC" w:rsidRPr="00195C80" w:rsidRDefault="006D78BC" w:rsidP="006D78BC">
            <w:pPr>
              <w:jc w:val="center"/>
            </w:pPr>
            <w:r w:rsidRPr="00195C80">
              <w:t>1.34 (0.68, 2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5185" w14:textId="77777777" w:rsidR="006D78BC" w:rsidRPr="00195C80" w:rsidRDefault="006D78BC" w:rsidP="006D78BC">
            <w:pPr>
              <w:jc w:val="center"/>
            </w:pPr>
            <w:r w:rsidRPr="00195C80">
              <w:t>0.397</w:t>
            </w:r>
          </w:p>
        </w:tc>
      </w:tr>
      <w:tr w:rsidR="006D78BC" w:rsidRPr="00195C80" w14:paraId="1EC1B343" w14:textId="77777777" w:rsidTr="006D78BC">
        <w:trPr>
          <w:trHeight w:val="32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EBC9" w14:textId="50B373A8" w:rsidR="006D78BC" w:rsidRPr="00195C80" w:rsidRDefault="006D78BC" w:rsidP="006D78BC">
            <w:r w:rsidRPr="00195C80">
              <w:t>Current or former Smoker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70CF" w14:textId="20A2EE4C" w:rsidR="006D78BC" w:rsidRPr="00195C80" w:rsidRDefault="006D78BC" w:rsidP="006D78BC">
            <w:pPr>
              <w:jc w:val="center"/>
            </w:pPr>
            <w:r w:rsidRPr="00195C80">
              <w:t>19 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9988" w14:textId="2E88A4E4" w:rsidR="006D78BC" w:rsidRPr="00195C80" w:rsidRDefault="006D78BC" w:rsidP="006D78BC">
            <w:pPr>
              <w:jc w:val="center"/>
            </w:pPr>
            <w:r w:rsidRPr="00195C80">
              <w:t>19 (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B232" w14:textId="664EB21A" w:rsidR="006D78BC" w:rsidRPr="00195C80" w:rsidRDefault="006D78BC" w:rsidP="006D78BC">
            <w:pPr>
              <w:jc w:val="center"/>
            </w:pPr>
            <w:r w:rsidRPr="00195C80">
              <w:t>1.25 (0.60, 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266B" w14:textId="6D155A43" w:rsidR="006D78BC" w:rsidRPr="00195C80" w:rsidRDefault="006D78BC" w:rsidP="006D78BC">
            <w:pPr>
              <w:jc w:val="center"/>
            </w:pPr>
            <w:r w:rsidRPr="00195C80">
              <w:t>0.551</w:t>
            </w:r>
          </w:p>
        </w:tc>
      </w:tr>
      <w:tr w:rsidR="006D78BC" w:rsidRPr="00195C80" w14:paraId="3BA0AF45" w14:textId="77777777" w:rsidTr="006D78BC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C365" w14:textId="0F68D72A" w:rsidR="006D78BC" w:rsidRPr="00195C80" w:rsidRDefault="006D78BC" w:rsidP="006D78BC">
            <w:r w:rsidRPr="00195C80">
              <w:t>Perianal disease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BA0F" w14:textId="259C9794" w:rsidR="006D78BC" w:rsidRPr="00195C80" w:rsidRDefault="006D78BC" w:rsidP="006D78BC">
            <w:pPr>
              <w:jc w:val="center"/>
            </w:pPr>
            <w:r w:rsidRPr="00195C80">
              <w:t>19 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860C" w14:textId="39C75159" w:rsidR="006D78BC" w:rsidRPr="00195C80" w:rsidRDefault="006D78BC" w:rsidP="006D78BC">
            <w:pPr>
              <w:jc w:val="center"/>
            </w:pPr>
            <w:r w:rsidRPr="00195C80">
              <w:t>18 (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67D5" w14:textId="74137173" w:rsidR="006D78BC" w:rsidRPr="00195C80" w:rsidRDefault="006D78BC" w:rsidP="006D78BC">
            <w:pPr>
              <w:jc w:val="center"/>
            </w:pPr>
            <w:r w:rsidRPr="00195C80">
              <w:t>1.16 (0.55, 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852" w14:textId="77777777" w:rsidR="006D78BC" w:rsidRPr="00195C80" w:rsidRDefault="006D78BC" w:rsidP="006D78BC">
            <w:pPr>
              <w:jc w:val="center"/>
            </w:pPr>
            <w:r w:rsidRPr="00195C80">
              <w:t>0.691</w:t>
            </w:r>
          </w:p>
        </w:tc>
      </w:tr>
      <w:tr w:rsidR="006D78BC" w:rsidRPr="00195C80" w14:paraId="77A3EF87" w14:textId="77777777" w:rsidTr="006D78BC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CDB9" w14:textId="441325A6" w:rsidR="006D78BC" w:rsidRPr="00195C80" w:rsidRDefault="006D78BC" w:rsidP="006D78BC">
            <w:r w:rsidRPr="00195C80">
              <w:t>Prior abdominal surgery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FC02" w14:textId="036FC490" w:rsidR="006D78BC" w:rsidRPr="00195C80" w:rsidRDefault="006D78BC" w:rsidP="006D78BC">
            <w:pPr>
              <w:jc w:val="center"/>
            </w:pPr>
            <w:r w:rsidRPr="00195C80">
              <w:t>34 (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D5B6" w14:textId="2F9D1F52" w:rsidR="006D78BC" w:rsidRPr="00195C80" w:rsidRDefault="006D78BC" w:rsidP="006D78BC">
            <w:pPr>
              <w:jc w:val="center"/>
            </w:pPr>
            <w:r w:rsidRPr="00195C80">
              <w:t>29 (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59B2" w14:textId="28F43919" w:rsidR="006D78BC" w:rsidRPr="00195C80" w:rsidRDefault="006D78BC" w:rsidP="006D78BC">
            <w:pPr>
              <w:jc w:val="center"/>
            </w:pPr>
            <w:r w:rsidRPr="00195C80">
              <w:t>1.02 (0.53, 1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CC71" w14:textId="77777777" w:rsidR="006D78BC" w:rsidRPr="00195C80" w:rsidRDefault="006D78BC" w:rsidP="006D78BC">
            <w:pPr>
              <w:jc w:val="center"/>
            </w:pPr>
            <w:r w:rsidRPr="00195C80">
              <w:t>0.962</w:t>
            </w:r>
          </w:p>
        </w:tc>
      </w:tr>
      <w:tr w:rsidR="006D78BC" w:rsidRPr="00195C80" w14:paraId="33CB52B8" w14:textId="77777777" w:rsidTr="008F1F55">
        <w:trPr>
          <w:trHeight w:val="324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FE35" w14:textId="2D981E68" w:rsidR="006D78BC" w:rsidRPr="00195C80" w:rsidRDefault="006D78BC" w:rsidP="006D78BC">
            <w:r w:rsidRPr="00195C80">
              <w:t>Disease duration, years, median (IQR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450" w14:textId="71D479D6" w:rsidR="006D78BC" w:rsidRPr="00195C80" w:rsidRDefault="006D78BC" w:rsidP="006D78BC">
            <w:pPr>
              <w:jc w:val="center"/>
            </w:pPr>
            <w:r w:rsidRPr="00195C80">
              <w:t>10 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9A9B" w14:textId="7F53096A" w:rsidR="006D78BC" w:rsidRPr="00195C80" w:rsidRDefault="006D78BC" w:rsidP="006D78BC">
            <w:pPr>
              <w:jc w:val="center"/>
            </w:pPr>
            <w:r w:rsidRPr="00195C80">
              <w:t>9 (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1954" w14:textId="3C3F3259" w:rsidR="006D78BC" w:rsidRPr="00195C80" w:rsidRDefault="006D78BC" w:rsidP="006D78BC">
            <w:pPr>
              <w:jc w:val="center"/>
            </w:pPr>
            <w:r w:rsidRPr="00195C80">
              <w:t>0.98 (0.96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905F" w14:textId="77777777" w:rsidR="006D78BC" w:rsidRPr="00195C80" w:rsidRDefault="006D78BC" w:rsidP="006D78BC">
            <w:pPr>
              <w:jc w:val="center"/>
            </w:pPr>
            <w:r w:rsidRPr="00195C80">
              <w:t>0.494</w:t>
            </w:r>
          </w:p>
        </w:tc>
      </w:tr>
      <w:tr w:rsidR="006D78BC" w:rsidRPr="00195C80" w14:paraId="47EE3238" w14:textId="77777777" w:rsidTr="006D78BC">
        <w:trPr>
          <w:trHeight w:val="32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3E41" w14:textId="03C8DC31" w:rsidR="006D78BC" w:rsidRPr="00195C80" w:rsidRDefault="006D78BC" w:rsidP="006D78BC">
            <w:pPr>
              <w:rPr>
                <w:b/>
              </w:rPr>
            </w:pPr>
            <w:r w:rsidRPr="00195C80">
              <w:rPr>
                <w:b/>
              </w:rPr>
              <w:t>Prior treatmen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DFC2F" w14:textId="106BF95A" w:rsidR="006D78BC" w:rsidRPr="00195C80" w:rsidRDefault="006D78BC" w:rsidP="006D78BC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0763B" w14:textId="6698D68E" w:rsidR="006D78BC" w:rsidRPr="00195C80" w:rsidRDefault="006D78BC" w:rsidP="006D78BC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4A9A5" w14:textId="745B1DF3" w:rsidR="006D78BC" w:rsidRPr="00195C80" w:rsidRDefault="006D78BC" w:rsidP="006D78BC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D14A8" w14:textId="40CF862C" w:rsidR="006D78BC" w:rsidRPr="00195C80" w:rsidRDefault="006D78BC" w:rsidP="006D78BC">
            <w:pPr>
              <w:jc w:val="center"/>
            </w:pPr>
          </w:p>
        </w:tc>
      </w:tr>
      <w:tr w:rsidR="006D78BC" w:rsidRPr="00195C80" w14:paraId="3B53E619" w14:textId="77777777" w:rsidTr="006D78BC">
        <w:trPr>
          <w:trHeight w:val="32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38BE4" w14:textId="4BB3E631" w:rsidR="006D78BC" w:rsidRPr="00195C80" w:rsidRDefault="006D78BC" w:rsidP="006D78BC">
            <w:r w:rsidRPr="00195C80">
              <w:t>Azathioprine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689E" w14:textId="5F7B57FF" w:rsidR="006D78BC" w:rsidRPr="00195C80" w:rsidRDefault="006D78BC" w:rsidP="006D78BC">
            <w:pPr>
              <w:jc w:val="center"/>
            </w:pPr>
            <w:r w:rsidRPr="00195C80">
              <w:t>61 (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C577A" w14:textId="2FA4D224" w:rsidR="006D78BC" w:rsidRPr="00195C80" w:rsidRDefault="006D78BC" w:rsidP="006D78BC">
            <w:pPr>
              <w:jc w:val="center"/>
            </w:pPr>
            <w:r w:rsidRPr="00195C80">
              <w:t>62 (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DA9B" w14:textId="1B6BDBBE" w:rsidR="006D78BC" w:rsidRPr="00195C80" w:rsidRDefault="006D78BC" w:rsidP="006D78BC">
            <w:pPr>
              <w:jc w:val="center"/>
            </w:pPr>
            <w:r w:rsidRPr="00195C80">
              <w:t>2.60 (1.11, 6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34CBE" w14:textId="13D9D607" w:rsidR="006D78BC" w:rsidRPr="00195C80" w:rsidRDefault="006D78BC" w:rsidP="006D78BC">
            <w:pPr>
              <w:jc w:val="center"/>
            </w:pPr>
            <w:r w:rsidRPr="00195C80">
              <w:t>0.027</w:t>
            </w:r>
          </w:p>
        </w:tc>
      </w:tr>
      <w:tr w:rsidR="006D78BC" w:rsidRPr="00195C80" w14:paraId="2DFFDB7D" w14:textId="77777777" w:rsidTr="006D78BC">
        <w:trPr>
          <w:trHeight w:val="367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693D" w14:textId="431488E1" w:rsidR="006D78BC" w:rsidRPr="00195C80" w:rsidRDefault="006D78BC" w:rsidP="006D78BC">
            <w:r w:rsidRPr="00195C80">
              <w:t>Corticosteroids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F9F0" w14:textId="19EBBF69" w:rsidR="006D78BC" w:rsidRPr="00195C80" w:rsidRDefault="006D78BC" w:rsidP="006D78BC">
            <w:pPr>
              <w:jc w:val="center"/>
            </w:pPr>
            <w:r w:rsidRPr="00195C80">
              <w:t>46 (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F8B" w14:textId="611E701D" w:rsidR="006D78BC" w:rsidRPr="00195C80" w:rsidRDefault="006D78BC" w:rsidP="006D78BC">
            <w:pPr>
              <w:jc w:val="center"/>
            </w:pPr>
            <w:r w:rsidRPr="00195C80">
              <w:t>49 (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BCB" w14:textId="51AEC888" w:rsidR="006D78BC" w:rsidRPr="00195C80" w:rsidRDefault="006D78BC" w:rsidP="006D78BC">
            <w:pPr>
              <w:jc w:val="center"/>
            </w:pPr>
            <w:r w:rsidRPr="00195C80">
              <w:t>1.83 (0.95, 3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3B7C" w14:textId="77777777" w:rsidR="006D78BC" w:rsidRPr="00195C80" w:rsidRDefault="006D78BC" w:rsidP="006D78BC">
            <w:pPr>
              <w:jc w:val="center"/>
            </w:pPr>
            <w:r w:rsidRPr="00195C80">
              <w:t>0.071</w:t>
            </w:r>
          </w:p>
        </w:tc>
      </w:tr>
      <w:tr w:rsidR="006D78BC" w:rsidRPr="00195C80" w14:paraId="566F1E78" w14:textId="77777777" w:rsidTr="006D78BC">
        <w:trPr>
          <w:trHeight w:val="32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2346" w14:textId="05D3F5D6" w:rsidR="006D78BC" w:rsidRPr="00195C80" w:rsidRDefault="006D78BC" w:rsidP="006D78BC">
            <w:r w:rsidRPr="00195C80">
              <w:t>Infliximab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1E9B" w14:textId="041AD698" w:rsidR="006D78BC" w:rsidRPr="00195C80" w:rsidRDefault="006D78BC" w:rsidP="006D78BC">
            <w:pPr>
              <w:jc w:val="center"/>
            </w:pPr>
            <w:r w:rsidRPr="00195C80">
              <w:t>39 (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E28C" w14:textId="67BFFBD9" w:rsidR="006D78BC" w:rsidRPr="00195C80" w:rsidRDefault="006D78BC" w:rsidP="006D78BC">
            <w:pPr>
              <w:jc w:val="center"/>
            </w:pPr>
            <w:r w:rsidRPr="00195C80">
              <w:t>30 (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DE37" w14:textId="394FE412" w:rsidR="006D78BC" w:rsidRPr="00195C80" w:rsidRDefault="006D78BC" w:rsidP="006D78BC">
            <w:pPr>
              <w:jc w:val="center"/>
            </w:pPr>
            <w:r w:rsidRPr="00195C80">
              <w:t>0.84 (0.45, 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B727" w14:textId="77777777" w:rsidR="006D78BC" w:rsidRPr="00195C80" w:rsidRDefault="006D78BC" w:rsidP="006D78BC">
            <w:pPr>
              <w:jc w:val="center"/>
            </w:pPr>
            <w:r w:rsidRPr="00195C80">
              <w:t>0.602</w:t>
            </w:r>
          </w:p>
        </w:tc>
      </w:tr>
      <w:tr w:rsidR="006D78BC" w:rsidRPr="00195C80" w14:paraId="28DCBFAE" w14:textId="77777777" w:rsidTr="006D78BC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D07C" w14:textId="2F8ABAE8" w:rsidR="006D78BC" w:rsidRPr="00195C80" w:rsidRDefault="006D78BC" w:rsidP="006D78BC">
            <w:r w:rsidRPr="00195C80">
              <w:t>Adalimumab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1EA8" w14:textId="14A74895" w:rsidR="006D78BC" w:rsidRPr="00195C80" w:rsidRDefault="006D78BC" w:rsidP="006D78BC">
            <w:pPr>
              <w:jc w:val="center"/>
            </w:pPr>
            <w:r w:rsidRPr="00195C80">
              <w:t>44 (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E561" w14:textId="4B2DA293" w:rsidR="006D78BC" w:rsidRPr="00195C80" w:rsidRDefault="006D78BC" w:rsidP="006D78BC">
            <w:pPr>
              <w:jc w:val="center"/>
            </w:pPr>
            <w:r w:rsidRPr="00195C80">
              <w:t>34 (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859E" w14:textId="48ED5823" w:rsidR="006D78BC" w:rsidRPr="00195C80" w:rsidRDefault="006D78BC" w:rsidP="006D78BC">
            <w:pPr>
              <w:jc w:val="center"/>
            </w:pPr>
            <w:r w:rsidRPr="00195C80">
              <w:t>0.85 (0.44, 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CDE6" w14:textId="77777777" w:rsidR="006D78BC" w:rsidRPr="00195C80" w:rsidRDefault="006D78BC" w:rsidP="006D78BC">
            <w:pPr>
              <w:jc w:val="center"/>
            </w:pPr>
            <w:r w:rsidRPr="00195C80">
              <w:t>0.577</w:t>
            </w:r>
          </w:p>
        </w:tc>
      </w:tr>
      <w:tr w:rsidR="006D78BC" w:rsidRPr="00195C80" w14:paraId="6FB68605" w14:textId="77777777" w:rsidTr="006D78BC">
        <w:trPr>
          <w:trHeight w:val="324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48DC" w14:textId="7831178A" w:rsidR="006D78BC" w:rsidRPr="00195C80" w:rsidRDefault="006D78BC" w:rsidP="006D78BC">
            <w:r w:rsidRPr="00195C80">
              <w:t>Methotrexate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E0CF" w14:textId="70983AEB" w:rsidR="006D78BC" w:rsidRPr="00195C80" w:rsidRDefault="006D78BC" w:rsidP="006D78BC">
            <w:pPr>
              <w:jc w:val="center"/>
            </w:pPr>
            <w:r w:rsidRPr="00195C80">
              <w:t>28 (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4A93" w14:textId="30C2CD13" w:rsidR="006D78BC" w:rsidRPr="00195C80" w:rsidRDefault="006D78BC" w:rsidP="006D78BC">
            <w:pPr>
              <w:jc w:val="center"/>
            </w:pPr>
            <w:r w:rsidRPr="00195C80">
              <w:t>20 (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E064" w14:textId="545B0923" w:rsidR="006D78BC" w:rsidRPr="00195C80" w:rsidRDefault="006D78BC" w:rsidP="006D78BC">
            <w:pPr>
              <w:jc w:val="center"/>
            </w:pPr>
            <w:r w:rsidRPr="00195C80">
              <w:t>0.78 (0.39, 1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20E4" w14:textId="77777777" w:rsidR="006D78BC" w:rsidRPr="00195C80" w:rsidRDefault="006D78BC" w:rsidP="006D78BC">
            <w:pPr>
              <w:jc w:val="center"/>
            </w:pPr>
            <w:r w:rsidRPr="00195C80">
              <w:t>0.488</w:t>
            </w:r>
          </w:p>
        </w:tc>
      </w:tr>
      <w:tr w:rsidR="006D78BC" w:rsidRPr="00195C80" w14:paraId="2DC4E524" w14:textId="77777777" w:rsidTr="006D78BC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5AB0" w14:textId="0E61115B" w:rsidR="006D78BC" w:rsidRPr="00195C80" w:rsidRDefault="006D78BC" w:rsidP="006D78BC">
            <w:r w:rsidRPr="00195C80">
              <w:t>Vedolizumab, 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E8ED" w14:textId="1B192B74" w:rsidR="006D78BC" w:rsidRPr="00195C80" w:rsidRDefault="006D78BC" w:rsidP="006D78BC">
            <w:pPr>
              <w:jc w:val="center"/>
            </w:pPr>
            <w:r w:rsidRPr="00195C80">
              <w:t>4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C7E1" w14:textId="3C422C6B" w:rsidR="006D78BC" w:rsidRPr="00195C80" w:rsidRDefault="006D78BC" w:rsidP="006D78BC">
            <w:pPr>
              <w:jc w:val="center"/>
            </w:pPr>
            <w:r w:rsidRPr="00195C80">
              <w:t>2 (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DF47" w14:textId="437A5610" w:rsidR="006D78BC" w:rsidRPr="00195C80" w:rsidRDefault="006D78BC" w:rsidP="006D78BC">
            <w:pPr>
              <w:jc w:val="center"/>
            </w:pPr>
            <w:r w:rsidRPr="00195C80">
              <w:t>0.58 (0.10, 3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66C9" w14:textId="77777777" w:rsidR="006D78BC" w:rsidRPr="00195C80" w:rsidRDefault="006D78BC" w:rsidP="006D78BC">
            <w:pPr>
              <w:jc w:val="center"/>
            </w:pPr>
            <w:r w:rsidRPr="00195C80">
              <w:t>0.536</w:t>
            </w:r>
          </w:p>
        </w:tc>
      </w:tr>
    </w:tbl>
    <w:p w14:paraId="2B8B5B51" w14:textId="6FEEF24F" w:rsidR="003444C9" w:rsidRDefault="000A67DC" w:rsidP="004F1843">
      <w:pPr>
        <w:rPr>
          <w:lang w:val="en-US"/>
        </w:rPr>
      </w:pPr>
      <w:r>
        <w:rPr>
          <w:lang w:val="en-US"/>
        </w:rPr>
        <w:t xml:space="preserve">CI, confidence interval; </w:t>
      </w:r>
      <w:bookmarkStart w:id="0" w:name="_GoBack"/>
      <w:bookmarkEnd w:id="0"/>
      <w:r>
        <w:rPr>
          <w:lang w:val="en-US"/>
        </w:rPr>
        <w:t>IQR, interquartile range</w:t>
      </w:r>
    </w:p>
    <w:p w14:paraId="59B364A0" w14:textId="09703F11" w:rsidR="00935E17" w:rsidRDefault="00935E17">
      <w:pPr>
        <w:rPr>
          <w:b/>
        </w:rPr>
      </w:pPr>
    </w:p>
    <w:sectPr w:rsidR="00935E17" w:rsidSect="00BD13D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8E47" w14:textId="77777777" w:rsidR="008163EA" w:rsidRDefault="008163EA" w:rsidP="00D00CDF">
      <w:r>
        <w:separator/>
      </w:r>
    </w:p>
  </w:endnote>
  <w:endnote w:type="continuationSeparator" w:id="0">
    <w:p w14:paraId="3594F628" w14:textId="77777777" w:rsidR="008163EA" w:rsidRDefault="008163EA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A0FE9" w14:textId="77777777" w:rsidR="008163EA" w:rsidRDefault="008163EA" w:rsidP="00D00CDF">
      <w:r>
        <w:separator/>
      </w:r>
    </w:p>
  </w:footnote>
  <w:footnote w:type="continuationSeparator" w:id="0">
    <w:p w14:paraId="27E19073" w14:textId="77777777" w:rsidR="008163EA" w:rsidRDefault="008163EA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A0E66"/>
    <w:rsid w:val="000A67DC"/>
    <w:rsid w:val="000B0174"/>
    <w:rsid w:val="000B06BA"/>
    <w:rsid w:val="000D31C7"/>
    <w:rsid w:val="000D4411"/>
    <w:rsid w:val="000E1141"/>
    <w:rsid w:val="000E2AD6"/>
    <w:rsid w:val="000E6DB2"/>
    <w:rsid w:val="000F3286"/>
    <w:rsid w:val="00101E1E"/>
    <w:rsid w:val="00105819"/>
    <w:rsid w:val="00107264"/>
    <w:rsid w:val="00114E12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B56EA"/>
    <w:rsid w:val="001C0214"/>
    <w:rsid w:val="001F6B31"/>
    <w:rsid w:val="00201960"/>
    <w:rsid w:val="00202C8F"/>
    <w:rsid w:val="00205DE2"/>
    <w:rsid w:val="00214590"/>
    <w:rsid w:val="00236619"/>
    <w:rsid w:val="00254DFE"/>
    <w:rsid w:val="0025579F"/>
    <w:rsid w:val="00262503"/>
    <w:rsid w:val="00274350"/>
    <w:rsid w:val="00295078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C1E78"/>
    <w:rsid w:val="004D14F5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63B77"/>
    <w:rsid w:val="00572FF2"/>
    <w:rsid w:val="0057598E"/>
    <w:rsid w:val="005831C6"/>
    <w:rsid w:val="00591FC3"/>
    <w:rsid w:val="0059289A"/>
    <w:rsid w:val="005A6FF5"/>
    <w:rsid w:val="005A7ABB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2021"/>
    <w:rsid w:val="0074417E"/>
    <w:rsid w:val="00745F5C"/>
    <w:rsid w:val="00756A0B"/>
    <w:rsid w:val="007626B3"/>
    <w:rsid w:val="007907F9"/>
    <w:rsid w:val="007B589F"/>
    <w:rsid w:val="007B7852"/>
    <w:rsid w:val="007D4491"/>
    <w:rsid w:val="007E53BA"/>
    <w:rsid w:val="0080577E"/>
    <w:rsid w:val="008163EA"/>
    <w:rsid w:val="00857D84"/>
    <w:rsid w:val="008B2EF7"/>
    <w:rsid w:val="008C7086"/>
    <w:rsid w:val="008D7D4E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2231A"/>
    <w:rsid w:val="00A325CD"/>
    <w:rsid w:val="00A506C2"/>
    <w:rsid w:val="00A5557A"/>
    <w:rsid w:val="00A8460B"/>
    <w:rsid w:val="00AB1E6A"/>
    <w:rsid w:val="00AB32F1"/>
    <w:rsid w:val="00AC396C"/>
    <w:rsid w:val="00AE2552"/>
    <w:rsid w:val="00AE264C"/>
    <w:rsid w:val="00AF3DED"/>
    <w:rsid w:val="00B00D3A"/>
    <w:rsid w:val="00B1643F"/>
    <w:rsid w:val="00B17120"/>
    <w:rsid w:val="00B30C40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A592C"/>
    <w:rsid w:val="00CB73DF"/>
    <w:rsid w:val="00CE5A70"/>
    <w:rsid w:val="00D00CDF"/>
    <w:rsid w:val="00D05AC8"/>
    <w:rsid w:val="00D060E1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3A33"/>
    <w:rsid w:val="00E5660D"/>
    <w:rsid w:val="00E71304"/>
    <w:rsid w:val="00E73DED"/>
    <w:rsid w:val="00E839AB"/>
    <w:rsid w:val="00E949A1"/>
    <w:rsid w:val="00EB4EAA"/>
    <w:rsid w:val="00EB6CAE"/>
    <w:rsid w:val="00ED3AB6"/>
    <w:rsid w:val="00F13497"/>
    <w:rsid w:val="00F138F3"/>
    <w:rsid w:val="00F405E0"/>
    <w:rsid w:val="00F43A39"/>
    <w:rsid w:val="00F541E9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Glen Stewart Hazlewood</cp:lastModifiedBy>
  <cp:revision>5</cp:revision>
  <cp:lastPrinted>2018-05-01T19:45:00Z</cp:lastPrinted>
  <dcterms:created xsi:type="dcterms:W3CDTF">2020-01-07T21:19:00Z</dcterms:created>
  <dcterms:modified xsi:type="dcterms:W3CDTF">2020-01-07T22:05:00Z</dcterms:modified>
</cp:coreProperties>
</file>